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AE1" w:rsidRPr="00FE7CE2" w:rsidRDefault="00752AE1" w:rsidP="00752AE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E7CE2">
        <w:rPr>
          <w:rFonts w:ascii="Times New Roman" w:hAnsi="Times New Roman" w:cs="Times New Roman"/>
          <w:b/>
          <w:sz w:val="24"/>
          <w:szCs w:val="24"/>
        </w:rPr>
        <w:t>S</w:t>
      </w:r>
      <w:r w:rsidR="006B2F9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7CE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Gene-based analysis of predicted functional SNPs across seven psychiatric disorder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7CE2">
        <w:rPr>
          <w:rFonts w:ascii="Times New Roman" w:hAnsi="Times New Roman" w:cs="Times New Roman"/>
          <w:sz w:val="24"/>
          <w:szCs w:val="24"/>
        </w:rPr>
        <w:t xml:space="preserve">P-values were calculated using MAGMA and Bonferroni corrected for multiple testing. A cross-disorder meta-analysis was also performed </w:t>
      </w:r>
      <w:r>
        <w:rPr>
          <w:rFonts w:ascii="Times New Roman" w:hAnsi="Times New Roman" w:cs="Times New Roman"/>
          <w:sz w:val="24"/>
          <w:szCs w:val="24"/>
        </w:rPr>
        <w:t xml:space="preserve">across </w:t>
      </w:r>
      <w:r w:rsidRPr="00FE7CE2">
        <w:rPr>
          <w:rFonts w:ascii="Times New Roman" w:hAnsi="Times New Roman" w:cs="Times New Roman"/>
          <w:sz w:val="24"/>
          <w:szCs w:val="24"/>
        </w:rPr>
        <w:t>the seven psychiatric disord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2AE1" w:rsidRDefault="00752AE1" w:rsidP="00752AE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402" w:type="dxa"/>
        <w:tblInd w:w="93" w:type="dxa"/>
        <w:tblLook w:val="04A0" w:firstRow="1" w:lastRow="0" w:firstColumn="1" w:lastColumn="0" w:noHBand="0" w:noVBand="1"/>
      </w:tblPr>
      <w:tblGrid>
        <w:gridCol w:w="981"/>
        <w:gridCol w:w="1166"/>
        <w:gridCol w:w="850"/>
        <w:gridCol w:w="992"/>
        <w:gridCol w:w="1418"/>
      </w:tblGrid>
      <w:tr w:rsidR="00752AE1" w:rsidRPr="00AF1E52" w:rsidTr="003C0B8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se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 SN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F1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Zst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orrected </w:t>
            </w:r>
            <w:r w:rsidRPr="00AF1E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752AE1" w:rsidRPr="00AF1E52" w:rsidTr="003C0B84">
        <w:trPr>
          <w:trHeight w:val="315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HD</w:t>
            </w:r>
            <w:r w:rsidRPr="006D7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0.0329</w:t>
            </w:r>
          </w:p>
        </w:tc>
      </w:tr>
      <w:tr w:rsidR="00752AE1" w:rsidRPr="00AF1E52" w:rsidTr="003C0B8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</w:t>
            </w:r>
            <w:r w:rsidRPr="006D7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752AE1" w:rsidRPr="00AF1E52" w:rsidTr="003C0B8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D</w:t>
            </w:r>
            <w:r w:rsidRPr="006D7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752AE1" w:rsidRPr="00AF1E52" w:rsidTr="003C0B8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D</w:t>
            </w:r>
            <w:r w:rsidRPr="006D7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752AE1" w:rsidRPr="00AF1E52" w:rsidTr="003C0B8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D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752AE1" w:rsidRPr="00AF1E52" w:rsidTr="003C0B8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CD</w:t>
            </w:r>
            <w:r w:rsidRPr="006D7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752AE1" w:rsidRPr="00AF1E52" w:rsidTr="003C0B8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Z</w:t>
            </w:r>
            <w:r w:rsidRPr="006D7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752AE1" w:rsidRPr="00AF1E52" w:rsidTr="003C0B84">
        <w:trPr>
          <w:trHeight w:val="315"/>
        </w:trPr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disor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AE1" w:rsidRPr="00AF1E52" w:rsidRDefault="00752AE1" w:rsidP="003C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AE1" w:rsidRPr="00AF1E52" w:rsidRDefault="00752AE1" w:rsidP="003C0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C83B99" w:rsidRDefault="00752AE1" w:rsidP="009D474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F1EAF">
        <w:rPr>
          <w:rFonts w:ascii="Times New Roman" w:hAnsi="Times New Roman" w:cs="Times New Roman"/>
          <w:sz w:val="24"/>
          <w:szCs w:val="24"/>
        </w:rPr>
        <w:t>Abbreviations: ADH</w:t>
      </w:r>
      <w:r>
        <w:rPr>
          <w:rFonts w:ascii="Times New Roman" w:hAnsi="Times New Roman" w:cs="Times New Roman"/>
          <w:sz w:val="24"/>
          <w:szCs w:val="24"/>
        </w:rPr>
        <w:t>D, attention-deficit/hyperactivity</w:t>
      </w:r>
      <w:r w:rsidRPr="000F1EAF">
        <w:rPr>
          <w:rFonts w:ascii="Times New Roman" w:hAnsi="Times New Roman" w:cs="Times New Roman"/>
          <w:sz w:val="24"/>
          <w:szCs w:val="24"/>
        </w:rPr>
        <w:t xml:space="preserve"> disorder; AN, anorexia nervosa; ASD, Autism spectrum disorder; BD, bipolar disorder; MDD, major depressive disorder; OCD, obsessive compulsive disorder; SCZ, schizophrenia; </w:t>
      </w:r>
      <w:r w:rsidRPr="000F1EA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r w:rsidRPr="000F1EAF">
        <w:rPr>
          <w:rFonts w:ascii="Times New Roman" w:hAnsi="Times New Roman" w:cs="Times New Roman"/>
          <w:sz w:val="24"/>
          <w:szCs w:val="24"/>
        </w:rPr>
        <w:t xml:space="preserve">, European individuals from the PGC2 data sets; </w:t>
      </w:r>
      <w:r w:rsidRPr="000F1EA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b</w:t>
      </w:r>
      <w:r w:rsidRPr="000F1EAF">
        <w:rPr>
          <w:rFonts w:ascii="Times New Roman" w:hAnsi="Times New Roman" w:cs="Times New Roman"/>
          <w:sz w:val="24"/>
          <w:szCs w:val="24"/>
        </w:rPr>
        <w:t>, European individuals from the PGC1 data sets.</w:t>
      </w:r>
    </w:p>
    <w:p w:rsidR="00550705" w:rsidRPr="00C83B99" w:rsidRDefault="00550705" w:rsidP="001D1C0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50705" w:rsidRPr="00C83B99" w:rsidSect="003C0B8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801" w:rsidRDefault="00835801" w:rsidP="00AF26F7">
      <w:pPr>
        <w:spacing w:after="0" w:line="240" w:lineRule="auto"/>
      </w:pPr>
      <w:r>
        <w:separator/>
      </w:r>
    </w:p>
  </w:endnote>
  <w:endnote w:type="continuationSeparator" w:id="0">
    <w:p w:rsidR="00835801" w:rsidRDefault="00835801" w:rsidP="00AF2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801" w:rsidRDefault="00835801" w:rsidP="00AF26F7">
      <w:pPr>
        <w:spacing w:after="0" w:line="240" w:lineRule="auto"/>
      </w:pPr>
      <w:r>
        <w:separator/>
      </w:r>
    </w:p>
  </w:footnote>
  <w:footnote w:type="continuationSeparator" w:id="0">
    <w:p w:rsidR="00835801" w:rsidRDefault="00835801" w:rsidP="00AF2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ev29x0laddz8edeauppxpixzezs99vsvvt&quot;&gt;CNTNAP2&lt;record-ids&gt;&lt;item&gt;162&lt;/item&gt;&lt;item&gt;163&lt;/item&gt;&lt;item&gt;167&lt;/item&gt;&lt;/record-ids&gt;&lt;/item&gt;&lt;/Libraries&gt;"/>
  </w:docVars>
  <w:rsids>
    <w:rsidRoot w:val="00CF135B"/>
    <w:rsid w:val="00001E4D"/>
    <w:rsid w:val="00004B86"/>
    <w:rsid w:val="0002098D"/>
    <w:rsid w:val="00092FF4"/>
    <w:rsid w:val="000F30AE"/>
    <w:rsid w:val="00153CAE"/>
    <w:rsid w:val="00166C0F"/>
    <w:rsid w:val="001978FA"/>
    <w:rsid w:val="001D1C09"/>
    <w:rsid w:val="001F1892"/>
    <w:rsid w:val="00215BF5"/>
    <w:rsid w:val="00225CB2"/>
    <w:rsid w:val="00247B7F"/>
    <w:rsid w:val="00252302"/>
    <w:rsid w:val="00297614"/>
    <w:rsid w:val="00313857"/>
    <w:rsid w:val="00321D4E"/>
    <w:rsid w:val="00353440"/>
    <w:rsid w:val="00357602"/>
    <w:rsid w:val="003A302A"/>
    <w:rsid w:val="003B7AD1"/>
    <w:rsid w:val="003C0B84"/>
    <w:rsid w:val="003C129E"/>
    <w:rsid w:val="003C36CA"/>
    <w:rsid w:val="003D223A"/>
    <w:rsid w:val="003E0B1A"/>
    <w:rsid w:val="0042710F"/>
    <w:rsid w:val="00433171"/>
    <w:rsid w:val="0047624B"/>
    <w:rsid w:val="00476E96"/>
    <w:rsid w:val="00481E6D"/>
    <w:rsid w:val="004842A9"/>
    <w:rsid w:val="004E3AF1"/>
    <w:rsid w:val="00517321"/>
    <w:rsid w:val="00542C4A"/>
    <w:rsid w:val="00550705"/>
    <w:rsid w:val="005A7F97"/>
    <w:rsid w:val="005D1CB7"/>
    <w:rsid w:val="005F08F7"/>
    <w:rsid w:val="005F5488"/>
    <w:rsid w:val="00601717"/>
    <w:rsid w:val="006134FD"/>
    <w:rsid w:val="006515D6"/>
    <w:rsid w:val="00665A76"/>
    <w:rsid w:val="006B2F95"/>
    <w:rsid w:val="006B3DBE"/>
    <w:rsid w:val="006F7659"/>
    <w:rsid w:val="00700DF1"/>
    <w:rsid w:val="00744364"/>
    <w:rsid w:val="00752AE1"/>
    <w:rsid w:val="00795B01"/>
    <w:rsid w:val="00810EEB"/>
    <w:rsid w:val="00815F6A"/>
    <w:rsid w:val="00816BD2"/>
    <w:rsid w:val="00830AB3"/>
    <w:rsid w:val="00835801"/>
    <w:rsid w:val="00895170"/>
    <w:rsid w:val="008A6AC3"/>
    <w:rsid w:val="008C605B"/>
    <w:rsid w:val="00912AFB"/>
    <w:rsid w:val="00986B7F"/>
    <w:rsid w:val="00997E78"/>
    <w:rsid w:val="009A1354"/>
    <w:rsid w:val="009D4745"/>
    <w:rsid w:val="00A11C46"/>
    <w:rsid w:val="00A27C16"/>
    <w:rsid w:val="00A43F50"/>
    <w:rsid w:val="00A6739E"/>
    <w:rsid w:val="00AB6E13"/>
    <w:rsid w:val="00AD6370"/>
    <w:rsid w:val="00AE6689"/>
    <w:rsid w:val="00AF0C9D"/>
    <w:rsid w:val="00AF1E52"/>
    <w:rsid w:val="00AF26F7"/>
    <w:rsid w:val="00B17960"/>
    <w:rsid w:val="00B3172D"/>
    <w:rsid w:val="00B91F04"/>
    <w:rsid w:val="00B924C8"/>
    <w:rsid w:val="00BA221F"/>
    <w:rsid w:val="00BD7557"/>
    <w:rsid w:val="00C17328"/>
    <w:rsid w:val="00C27DD4"/>
    <w:rsid w:val="00C34FB5"/>
    <w:rsid w:val="00C837AF"/>
    <w:rsid w:val="00C83B99"/>
    <w:rsid w:val="00CB349E"/>
    <w:rsid w:val="00CD61AF"/>
    <w:rsid w:val="00CF135B"/>
    <w:rsid w:val="00D13C4A"/>
    <w:rsid w:val="00D43B83"/>
    <w:rsid w:val="00D873FE"/>
    <w:rsid w:val="00DE4670"/>
    <w:rsid w:val="00E44068"/>
    <w:rsid w:val="00E4582A"/>
    <w:rsid w:val="00E763CE"/>
    <w:rsid w:val="00F06685"/>
    <w:rsid w:val="00F20DFE"/>
    <w:rsid w:val="00F310A2"/>
    <w:rsid w:val="00F65B9F"/>
    <w:rsid w:val="00F72EB6"/>
    <w:rsid w:val="00F864F7"/>
    <w:rsid w:val="00FE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D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6F7"/>
    <w:rPr>
      <w:color w:val="800080"/>
      <w:u w:val="single"/>
    </w:rPr>
  </w:style>
  <w:style w:type="paragraph" w:customStyle="1" w:styleId="xl63">
    <w:name w:val="xl63"/>
    <w:basedOn w:val="Normal"/>
    <w:rsid w:val="00AF26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F7"/>
  </w:style>
  <w:style w:type="paragraph" w:styleId="Footer">
    <w:name w:val="footer"/>
    <w:basedOn w:val="Normal"/>
    <w:link w:val="Foot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F7"/>
  </w:style>
  <w:style w:type="paragraph" w:customStyle="1" w:styleId="EndNoteBibliographyTitle">
    <w:name w:val="EndNote Bibliography Title"/>
    <w:basedOn w:val="Normal"/>
    <w:link w:val="EndNoteBibliographyTitleChar"/>
    <w:rsid w:val="00BD755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5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75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55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C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C9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D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6F7"/>
    <w:rPr>
      <w:color w:val="800080"/>
      <w:u w:val="single"/>
    </w:rPr>
  </w:style>
  <w:style w:type="paragraph" w:customStyle="1" w:styleId="xl63">
    <w:name w:val="xl63"/>
    <w:basedOn w:val="Normal"/>
    <w:rsid w:val="00AF26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F7"/>
  </w:style>
  <w:style w:type="paragraph" w:styleId="Footer">
    <w:name w:val="footer"/>
    <w:basedOn w:val="Normal"/>
    <w:link w:val="Foot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F7"/>
  </w:style>
  <w:style w:type="paragraph" w:customStyle="1" w:styleId="EndNoteBibliographyTitle">
    <w:name w:val="EndNote Bibliography Title"/>
    <w:basedOn w:val="Normal"/>
    <w:link w:val="EndNoteBibliographyTitleChar"/>
    <w:rsid w:val="00BD755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5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75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55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C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C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2F7F9C-5BAD-4853-B0DB-8600FF614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Toma</dc:creator>
  <cp:lastModifiedBy>Claudio Toma</cp:lastModifiedBy>
  <cp:revision>6</cp:revision>
  <dcterms:created xsi:type="dcterms:W3CDTF">2018-10-29T07:40:00Z</dcterms:created>
  <dcterms:modified xsi:type="dcterms:W3CDTF">2018-11-06T23:56:00Z</dcterms:modified>
</cp:coreProperties>
</file>